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418"/>
        <w:tblW w:w="100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1710"/>
        <w:gridCol w:w="3600"/>
        <w:gridCol w:w="3690"/>
      </w:tblGrid>
      <w:tr w:rsidR="00711323" w:rsidRPr="00711323" w:rsidTr="00711323">
        <w:trPr>
          <w:trHeight w:val="60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  <w:b/>
                <w:bCs/>
              </w:rPr>
              <w:t xml:space="preserve">Gene accession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  <w:b/>
                <w:bCs/>
              </w:rPr>
              <w:t>Forward prime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F808AB" w:rsidP="007113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Reverse</w:t>
            </w:r>
            <w:r w:rsidR="00711323" w:rsidRPr="00711323">
              <w:rPr>
                <w:rFonts w:ascii="Arial" w:hAnsi="Arial" w:cs="Arial"/>
                <w:b/>
                <w:bCs/>
              </w:rPr>
              <w:t xml:space="preserve"> primer</w:t>
            </w:r>
          </w:p>
        </w:tc>
      </w:tr>
      <w:tr w:rsidR="00711323" w:rsidRPr="00711323" w:rsidTr="00711323">
        <w:trPr>
          <w:trHeight w:val="5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uzd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84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CAGCAGGTGTGAAACTGA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ATTCAAACACAGGCACGAA</w:t>
            </w:r>
          </w:p>
        </w:tc>
      </w:tr>
      <w:tr w:rsidR="00711323" w:rsidRPr="00711323" w:rsidTr="00711323">
        <w:trPr>
          <w:trHeight w:val="60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Wap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1170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ACATTGGTCTTCCGAAAG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GGGTTATCACTGGCACTGG</w:t>
            </w:r>
          </w:p>
        </w:tc>
      </w:tr>
      <w:tr w:rsidR="00711323" w:rsidRPr="00711323" w:rsidTr="00711323">
        <w:trPr>
          <w:trHeight w:val="48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sn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997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CCTCTCTTGTCCTCCACT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GTAGCATGATCCAAAGGTGA</w:t>
            </w:r>
          </w:p>
        </w:tc>
      </w:tr>
      <w:tr w:rsidR="00711323" w:rsidRPr="00711323" w:rsidTr="00711323">
        <w:trPr>
          <w:trHeight w:val="48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krt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847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TGCTGTCTGGCAATGAGA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GAGGCACTCAAGGAAGAAC</w:t>
            </w:r>
          </w:p>
        </w:tc>
      </w:tr>
      <w:tr w:rsidR="00711323" w:rsidRPr="00711323" w:rsidTr="00711323">
        <w:trPr>
          <w:trHeight w:val="48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36B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7475.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ATCACCACGAAAATCTCC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TGTCAAACACCTGCTGGAT</w:t>
            </w:r>
          </w:p>
        </w:tc>
      </w:tr>
      <w:tr w:rsidR="00711323" w:rsidRPr="00711323" w:rsidTr="00711323">
        <w:trPr>
          <w:trHeight w:val="597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Epg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 xml:space="preserve"> NM_0530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GAAGAAGCAGAGGTGATC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ATGGCTTGCTTCAGCTCAT</w:t>
            </w:r>
          </w:p>
        </w:tc>
      </w:tr>
      <w:tr w:rsidR="00711323" w:rsidRPr="00711323" w:rsidTr="00711323">
        <w:trPr>
          <w:trHeight w:val="59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Ere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795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TACACTGGTCTGCGATGTGA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CCAGCGGTTATGATGAGAAAC</w:t>
            </w:r>
          </w:p>
        </w:tc>
      </w:tr>
      <w:tr w:rsidR="00711323" w:rsidRPr="00711323" w:rsidTr="00711323">
        <w:trPr>
          <w:trHeight w:val="62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re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970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GATGTCTTCAGGGAGT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GTATTTGTGGTTCGTTATC</w:t>
            </w:r>
          </w:p>
        </w:tc>
      </w:tr>
      <w:tr w:rsidR="00711323" w:rsidRPr="00711323" w:rsidTr="00711323">
        <w:trPr>
          <w:trHeight w:val="63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Eg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1011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TCTCACAAGGAAAGAGCATCT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TCCTGTCCCGTTAAGGAAAAC</w:t>
            </w:r>
          </w:p>
        </w:tc>
      </w:tr>
      <w:tr w:rsidR="00711323" w:rsidRPr="00711323" w:rsidTr="00711323">
        <w:trPr>
          <w:trHeight w:val="63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proofErr w:type="spellStart"/>
            <w:r w:rsidRPr="00711323">
              <w:rPr>
                <w:rFonts w:ascii="Arial" w:hAnsi="Arial" w:cs="Arial"/>
              </w:rPr>
              <w:t>Btc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 xml:space="preserve">NM_007568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GAAAACCCACTTCTCTCGG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GCTGGAGGTAAAACAGGTCC</w:t>
            </w:r>
          </w:p>
        </w:tc>
      </w:tr>
      <w:tr w:rsidR="00711323" w:rsidRPr="00711323" w:rsidTr="00711323">
        <w:trPr>
          <w:trHeight w:val="63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rg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17859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CAGCAAGTTAGGAAACGACA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CATAAGGTCTTTCAGTTGAGGC</w:t>
            </w:r>
          </w:p>
        </w:tc>
      </w:tr>
      <w:tr w:rsidR="00711323" w:rsidRPr="00711323" w:rsidTr="00711323">
        <w:trPr>
          <w:trHeight w:val="632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rg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116789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CGGATTCTTCGGACAGAGA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ACAGGACACTTTGCTTAGGAT</w:t>
            </w:r>
          </w:p>
        </w:tc>
      </w:tr>
      <w:tr w:rsidR="00711323" w:rsidRPr="00711323" w:rsidTr="00711323">
        <w:trPr>
          <w:trHeight w:val="630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rg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01190187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AGGCTCCGTCAAGGAGTAC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GGGACGTGGTAGAAGTGG</w:t>
            </w:r>
          </w:p>
        </w:tc>
      </w:tr>
      <w:tr w:rsidR="00711323" w:rsidRPr="00711323" w:rsidTr="00711323">
        <w:trPr>
          <w:trHeight w:val="607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rg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NM_03200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ACGCTGCGAAGAGGTTTTT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GCGATGGTAAGAGTGAGGA</w:t>
            </w:r>
          </w:p>
        </w:tc>
      </w:tr>
      <w:tr w:rsidR="00711323" w:rsidRPr="00711323" w:rsidTr="00711323">
        <w:trPr>
          <w:trHeight w:val="5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Hbeg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 xml:space="preserve">NM_010415  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GATACCTGCAGGAGTTCC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TCATAACCTCCTCTCCTGT</w:t>
            </w:r>
          </w:p>
        </w:tc>
      </w:tr>
      <w:tr w:rsidR="00711323" w:rsidRPr="00711323" w:rsidTr="00711323">
        <w:trPr>
          <w:trHeight w:val="5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Wap G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ATCTCTTCCTGCCCATGAC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TCGGGCATACATTGAAAAGG</w:t>
            </w:r>
          </w:p>
        </w:tc>
      </w:tr>
      <w:tr w:rsidR="00711323" w:rsidRPr="00711323" w:rsidTr="00711323">
        <w:trPr>
          <w:trHeight w:val="5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Csn2 G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TCCTCTCACTTGGCTGGAG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TGGAGGACAAGAGAGGAGGT</w:t>
            </w:r>
          </w:p>
        </w:tc>
      </w:tr>
      <w:tr w:rsidR="00711323" w:rsidRPr="00711323" w:rsidTr="00711323">
        <w:trPr>
          <w:trHeight w:val="595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Ereg G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GCGAATTGCATCCTGTGAG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11323" w:rsidRPr="00711323" w:rsidRDefault="00711323" w:rsidP="00711323">
            <w:pPr>
              <w:rPr>
                <w:rFonts w:ascii="Arial" w:hAnsi="Arial" w:cs="Arial"/>
              </w:rPr>
            </w:pPr>
            <w:r w:rsidRPr="00711323">
              <w:rPr>
                <w:rFonts w:ascii="Arial" w:hAnsi="Arial" w:cs="Arial"/>
              </w:rPr>
              <w:t>ACCCCCTCACATTTTGGAGA</w:t>
            </w:r>
          </w:p>
        </w:tc>
      </w:tr>
    </w:tbl>
    <w:p w:rsidR="00C27D82" w:rsidRDefault="00C27D82">
      <w:bookmarkStart w:id="0" w:name="_GoBack"/>
      <w:bookmarkEnd w:id="0"/>
    </w:p>
    <w:sectPr w:rsidR="00C27D82" w:rsidSect="00224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8A6"/>
    <w:rsid w:val="00002E6B"/>
    <w:rsid w:val="00004CE5"/>
    <w:rsid w:val="00064A17"/>
    <w:rsid w:val="000B48E1"/>
    <w:rsid w:val="000B5CC3"/>
    <w:rsid w:val="000B7B41"/>
    <w:rsid w:val="000C11AE"/>
    <w:rsid w:val="000E0E53"/>
    <w:rsid w:val="000F4816"/>
    <w:rsid w:val="001016D5"/>
    <w:rsid w:val="00112B42"/>
    <w:rsid w:val="00125A2F"/>
    <w:rsid w:val="00140F9F"/>
    <w:rsid w:val="001B2300"/>
    <w:rsid w:val="001D79C9"/>
    <w:rsid w:val="001D7E86"/>
    <w:rsid w:val="001F3643"/>
    <w:rsid w:val="00224691"/>
    <w:rsid w:val="00224BCB"/>
    <w:rsid w:val="00225851"/>
    <w:rsid w:val="00236C13"/>
    <w:rsid w:val="002553D5"/>
    <w:rsid w:val="00286657"/>
    <w:rsid w:val="002A406A"/>
    <w:rsid w:val="002F1FC6"/>
    <w:rsid w:val="00346739"/>
    <w:rsid w:val="003701B3"/>
    <w:rsid w:val="003B1F5E"/>
    <w:rsid w:val="003D35BB"/>
    <w:rsid w:val="003F140E"/>
    <w:rsid w:val="00442E5F"/>
    <w:rsid w:val="004538A6"/>
    <w:rsid w:val="00470B5C"/>
    <w:rsid w:val="004A179B"/>
    <w:rsid w:val="004B4897"/>
    <w:rsid w:val="004D1FC5"/>
    <w:rsid w:val="005603C6"/>
    <w:rsid w:val="005B21C0"/>
    <w:rsid w:val="005B4624"/>
    <w:rsid w:val="005B668D"/>
    <w:rsid w:val="005B6A79"/>
    <w:rsid w:val="005C36CB"/>
    <w:rsid w:val="006404D3"/>
    <w:rsid w:val="00666C0A"/>
    <w:rsid w:val="00681CD4"/>
    <w:rsid w:val="00687EC9"/>
    <w:rsid w:val="00691209"/>
    <w:rsid w:val="00696F38"/>
    <w:rsid w:val="006D44F7"/>
    <w:rsid w:val="006F0A6B"/>
    <w:rsid w:val="00711323"/>
    <w:rsid w:val="00717D7F"/>
    <w:rsid w:val="00726739"/>
    <w:rsid w:val="00746AF0"/>
    <w:rsid w:val="007506EE"/>
    <w:rsid w:val="007569CE"/>
    <w:rsid w:val="0076145F"/>
    <w:rsid w:val="0078273E"/>
    <w:rsid w:val="007916EC"/>
    <w:rsid w:val="00795818"/>
    <w:rsid w:val="007B37EA"/>
    <w:rsid w:val="007C215C"/>
    <w:rsid w:val="00836563"/>
    <w:rsid w:val="008611F6"/>
    <w:rsid w:val="00864D91"/>
    <w:rsid w:val="008700EF"/>
    <w:rsid w:val="008A69AD"/>
    <w:rsid w:val="008B00BB"/>
    <w:rsid w:val="00982C57"/>
    <w:rsid w:val="00983E00"/>
    <w:rsid w:val="00984DDE"/>
    <w:rsid w:val="009B16E5"/>
    <w:rsid w:val="009B262D"/>
    <w:rsid w:val="009B5521"/>
    <w:rsid w:val="009B558B"/>
    <w:rsid w:val="009B6292"/>
    <w:rsid w:val="009D061E"/>
    <w:rsid w:val="009D16DA"/>
    <w:rsid w:val="009F503F"/>
    <w:rsid w:val="00A53EB6"/>
    <w:rsid w:val="00A906AE"/>
    <w:rsid w:val="00AB039C"/>
    <w:rsid w:val="00AC5F49"/>
    <w:rsid w:val="00AE5506"/>
    <w:rsid w:val="00AF6BAA"/>
    <w:rsid w:val="00B1569E"/>
    <w:rsid w:val="00B31844"/>
    <w:rsid w:val="00B53FE8"/>
    <w:rsid w:val="00B65DA2"/>
    <w:rsid w:val="00B766DB"/>
    <w:rsid w:val="00B90B89"/>
    <w:rsid w:val="00BB26FC"/>
    <w:rsid w:val="00BB72D3"/>
    <w:rsid w:val="00BC3E9D"/>
    <w:rsid w:val="00BE081A"/>
    <w:rsid w:val="00C2391D"/>
    <w:rsid w:val="00C239BE"/>
    <w:rsid w:val="00C27D82"/>
    <w:rsid w:val="00CC3003"/>
    <w:rsid w:val="00CF24D8"/>
    <w:rsid w:val="00D60CB2"/>
    <w:rsid w:val="00D8182D"/>
    <w:rsid w:val="00D91CB1"/>
    <w:rsid w:val="00DA4599"/>
    <w:rsid w:val="00DF3EAE"/>
    <w:rsid w:val="00E04A79"/>
    <w:rsid w:val="00E61235"/>
    <w:rsid w:val="00E8763F"/>
    <w:rsid w:val="00EB7C7A"/>
    <w:rsid w:val="00EC5A3D"/>
    <w:rsid w:val="00ED15A7"/>
    <w:rsid w:val="00EF33DA"/>
    <w:rsid w:val="00EF39F1"/>
    <w:rsid w:val="00F15E7B"/>
    <w:rsid w:val="00F275FD"/>
    <w:rsid w:val="00F4345C"/>
    <w:rsid w:val="00F76E6E"/>
    <w:rsid w:val="00F808AB"/>
    <w:rsid w:val="00FD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1E74"/>
  <w15:chartTrackingRefBased/>
  <w15:docId w15:val="{2321473E-A148-40DE-B4D1-1470E7FC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2469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</dc:creator>
  <cp:keywords/>
  <dc:description/>
  <cp:lastModifiedBy>Janelle</cp:lastModifiedBy>
  <cp:revision>4</cp:revision>
  <dcterms:created xsi:type="dcterms:W3CDTF">2017-02-28T21:40:00Z</dcterms:created>
  <dcterms:modified xsi:type="dcterms:W3CDTF">2017-02-28T21:50:00Z</dcterms:modified>
</cp:coreProperties>
</file>